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E1A" w:rsidRPr="004879FC" w:rsidRDefault="007D2E1A" w:rsidP="007D2E1A">
      <w:pPr>
        <w:jc w:val="both"/>
      </w:pPr>
      <w:r w:rsidRPr="004879FC">
        <w:rPr>
          <w:b/>
        </w:rPr>
        <w:t>Supplementary Table</w:t>
      </w:r>
      <w:r w:rsidR="000308DE" w:rsidRPr="004879FC">
        <w:rPr>
          <w:b/>
        </w:rPr>
        <w:t xml:space="preserve"> 2:</w:t>
      </w:r>
      <w:r w:rsidRPr="004879FC">
        <w:rPr>
          <w:b/>
        </w:rPr>
        <w:t xml:space="preserve"> Factors associated with </w:t>
      </w:r>
      <w:r w:rsidR="004879FC" w:rsidRPr="004879FC">
        <w:rPr>
          <w:b/>
          <w:highlight w:val="yellow"/>
        </w:rPr>
        <w:t>culture positive</w:t>
      </w:r>
      <w:r w:rsidRPr="004879FC">
        <w:rPr>
          <w:b/>
          <w:highlight w:val="yellow"/>
        </w:rPr>
        <w:t xml:space="preserve"> </w:t>
      </w:r>
      <w:r w:rsidR="009F66B6" w:rsidRPr="004879FC">
        <w:rPr>
          <w:b/>
          <w:highlight w:val="yellow"/>
        </w:rPr>
        <w:t>urinary tract infections</w:t>
      </w:r>
      <w:r w:rsidR="009F66B6" w:rsidRPr="004879FC">
        <w:rPr>
          <w:b/>
        </w:rPr>
        <w:t xml:space="preserve"> by extended-spectrum beta-lactamase-producing </w:t>
      </w:r>
      <w:r w:rsidR="009F66B6" w:rsidRPr="004879FC">
        <w:rPr>
          <w:b/>
          <w:highlight w:val="yellow"/>
        </w:rPr>
        <w:t>Enterobacterales</w:t>
      </w:r>
      <w:r w:rsidR="009F66B6" w:rsidRPr="004879FC">
        <w:rPr>
          <w:b/>
        </w:rPr>
        <w:t xml:space="preserve"> </w:t>
      </w:r>
      <w:r w:rsidRPr="004879FC">
        <w:rPr>
          <w:b/>
        </w:rPr>
        <w:t xml:space="preserve">among patients with </w:t>
      </w:r>
      <w:r w:rsidR="00064F6C" w:rsidRPr="004879FC">
        <w:rPr>
          <w:b/>
        </w:rPr>
        <w:t xml:space="preserve">the </w:t>
      </w:r>
      <w:r w:rsidR="009F66B6" w:rsidRPr="004879FC">
        <w:rPr>
          <w:b/>
        </w:rPr>
        <w:t>clinical diagnosis of urinary tract infections</w:t>
      </w:r>
      <w:r w:rsidRPr="004879FC">
        <w:rPr>
          <w:b/>
        </w:rPr>
        <w:t xml:space="preserve"> </w:t>
      </w:r>
      <w:r w:rsidR="00F12773" w:rsidRPr="004879FC">
        <w:rPr>
          <w:b/>
        </w:rPr>
        <w:t>in Mwanza, Tanzania</w:t>
      </w:r>
    </w:p>
    <w:tbl>
      <w:tblPr>
        <w:tblStyle w:val="PlainTable2"/>
        <w:tblW w:w="13586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1440"/>
        <w:gridCol w:w="1350"/>
        <w:gridCol w:w="990"/>
        <w:gridCol w:w="1080"/>
        <w:gridCol w:w="1800"/>
        <w:gridCol w:w="990"/>
        <w:gridCol w:w="1746"/>
        <w:gridCol w:w="950"/>
      </w:tblGrid>
      <w:tr w:rsidR="007D2E1A" w:rsidRPr="004879FC" w:rsidTr="00414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Merge w:val="restart"/>
          </w:tcPr>
          <w:p w:rsidR="007D2E1A" w:rsidRPr="004879FC" w:rsidRDefault="007D2E1A" w:rsidP="004142DF">
            <w:pPr>
              <w:rPr>
                <w:b w:val="0"/>
              </w:rPr>
            </w:pPr>
            <w:r w:rsidRPr="004879FC">
              <w:t xml:space="preserve">Independent variables </w:t>
            </w:r>
          </w:p>
        </w:tc>
        <w:tc>
          <w:tcPr>
            <w:tcW w:w="2790" w:type="dxa"/>
            <w:gridSpan w:val="2"/>
          </w:tcPr>
          <w:p w:rsidR="007D2E1A" w:rsidRPr="004879FC" w:rsidRDefault="007D2E1A" w:rsidP="00414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879FC">
              <w:t xml:space="preserve">ESBL-PE UTIs </w:t>
            </w:r>
          </w:p>
        </w:tc>
        <w:tc>
          <w:tcPr>
            <w:tcW w:w="7556" w:type="dxa"/>
            <w:gridSpan w:val="6"/>
          </w:tcPr>
          <w:p w:rsidR="007D2E1A" w:rsidRPr="004879FC" w:rsidRDefault="002E2D5E" w:rsidP="00414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tatistical tests</w:t>
            </w:r>
            <w:bookmarkStart w:id="0" w:name="_GoBack"/>
            <w:bookmarkEnd w:id="0"/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Merge/>
          </w:tcPr>
          <w:p w:rsidR="007D2E1A" w:rsidRPr="004879FC" w:rsidRDefault="007D2E1A" w:rsidP="004142DF">
            <w:pPr>
              <w:rPr>
                <w:b w:val="0"/>
              </w:rPr>
            </w:pPr>
          </w:p>
        </w:tc>
        <w:tc>
          <w:tcPr>
            <w:tcW w:w="1440" w:type="dxa"/>
          </w:tcPr>
          <w:p w:rsidR="00FF6E18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 xml:space="preserve">Negative </w:t>
            </w:r>
          </w:p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(N=120</w:t>
            </w:r>
            <w:r w:rsidR="00FF6E18" w:rsidRPr="004879FC">
              <w:rPr>
                <w:b/>
              </w:rPr>
              <w:t>)</w:t>
            </w:r>
          </w:p>
        </w:tc>
        <w:tc>
          <w:tcPr>
            <w:tcW w:w="1350" w:type="dxa"/>
          </w:tcPr>
          <w:p w:rsidR="00FF6E18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 xml:space="preserve">Positive </w:t>
            </w:r>
          </w:p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(N=108</w:t>
            </w:r>
            <w:r w:rsidR="00FF6E18" w:rsidRPr="004879FC">
              <w:rPr>
                <w:b/>
              </w:rPr>
              <w:t>)</w:t>
            </w:r>
          </w:p>
        </w:tc>
        <w:tc>
          <w:tcPr>
            <w:tcW w:w="2070" w:type="dxa"/>
            <w:gridSpan w:val="2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Chi-square analysis</w:t>
            </w:r>
          </w:p>
        </w:tc>
        <w:tc>
          <w:tcPr>
            <w:tcW w:w="2790" w:type="dxa"/>
            <w:gridSpan w:val="2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Univariate analysis</w:t>
            </w:r>
          </w:p>
        </w:tc>
        <w:tc>
          <w:tcPr>
            <w:tcW w:w="2696" w:type="dxa"/>
            <w:gridSpan w:val="2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Multivariate analysis</w:t>
            </w: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  <w:vMerge/>
          </w:tcPr>
          <w:p w:rsidR="007D2E1A" w:rsidRPr="004879FC" w:rsidRDefault="007D2E1A" w:rsidP="004142DF">
            <w:pPr>
              <w:rPr>
                <w:b w:val="0"/>
              </w:rPr>
            </w:pPr>
          </w:p>
        </w:tc>
        <w:tc>
          <w:tcPr>
            <w:tcW w:w="144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gramStart"/>
            <w:r w:rsidRPr="004879FC">
              <w:rPr>
                <w:b/>
              </w:rPr>
              <w:t>n(</w:t>
            </w:r>
            <w:proofErr w:type="gramEnd"/>
            <w:r w:rsidRPr="004879FC">
              <w:rPr>
                <w:b/>
              </w:rPr>
              <w:t>%)</w:t>
            </w:r>
          </w:p>
        </w:tc>
        <w:tc>
          <w:tcPr>
            <w:tcW w:w="13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gramStart"/>
            <w:r w:rsidRPr="004879FC">
              <w:rPr>
                <w:b/>
              </w:rPr>
              <w:t>n(</w:t>
            </w:r>
            <w:proofErr w:type="gramEnd"/>
            <w:r w:rsidRPr="004879FC">
              <w:rPr>
                <w:b/>
              </w:rPr>
              <w:t>%)</w:t>
            </w:r>
          </w:p>
        </w:tc>
        <w:tc>
          <w:tcPr>
            <w:tcW w:w="99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X</w:t>
            </w:r>
            <w:r w:rsidRPr="004879FC"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 xml:space="preserve">P value 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OR[95%CI]</w:t>
            </w:r>
          </w:p>
        </w:tc>
        <w:tc>
          <w:tcPr>
            <w:tcW w:w="99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P value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OR[95%CI]</w:t>
            </w: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879FC">
              <w:rPr>
                <w:b/>
              </w:rPr>
              <w:t>P value</w:t>
            </w: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</w:tcPr>
          <w:p w:rsidR="007D2E1A" w:rsidRPr="004879FC" w:rsidRDefault="007D2E1A" w:rsidP="004142DF">
            <w:r w:rsidRPr="004879FC">
              <w:t>Age in years</w:t>
            </w:r>
          </w:p>
        </w:tc>
        <w:tc>
          <w:tcPr>
            <w:tcW w:w="1440" w:type="dxa"/>
          </w:tcPr>
          <w:p w:rsidR="007D2E1A" w:rsidRPr="004879FC" w:rsidRDefault="00513600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0 [6 – 47]</w:t>
            </w:r>
          </w:p>
        </w:tc>
        <w:tc>
          <w:tcPr>
            <w:tcW w:w="1350" w:type="dxa"/>
          </w:tcPr>
          <w:p w:rsidR="007D2E1A" w:rsidRPr="004879FC" w:rsidRDefault="00513600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3 [6 – 44]</w:t>
            </w:r>
          </w:p>
        </w:tc>
        <w:tc>
          <w:tcPr>
            <w:tcW w:w="99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-</w:t>
            </w:r>
          </w:p>
        </w:tc>
        <w:tc>
          <w:tcPr>
            <w:tcW w:w="1080" w:type="dxa"/>
          </w:tcPr>
          <w:p w:rsidR="007D2E1A" w:rsidRPr="004879FC" w:rsidRDefault="00513600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0.7018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 xml:space="preserve">Sex 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Female </w:t>
            </w:r>
          </w:p>
        </w:tc>
        <w:tc>
          <w:tcPr>
            <w:tcW w:w="144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84 (53.1)</w:t>
            </w:r>
          </w:p>
        </w:tc>
        <w:tc>
          <w:tcPr>
            <w:tcW w:w="135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4 (46.9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33885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586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33885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809</w:t>
            </w:r>
          </w:p>
        </w:tc>
        <w:tc>
          <w:tcPr>
            <w:tcW w:w="180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33885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809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Male </w:t>
            </w:r>
          </w:p>
        </w:tc>
        <w:tc>
          <w:tcPr>
            <w:tcW w:w="144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6 (51.4)</w:t>
            </w:r>
          </w:p>
        </w:tc>
        <w:tc>
          <w:tcPr>
            <w:tcW w:w="135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4 (48.6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07[0.61 – 1.88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 xml:space="preserve">Residency 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Rural </w:t>
            </w:r>
          </w:p>
        </w:tc>
        <w:tc>
          <w:tcPr>
            <w:tcW w:w="144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61 (51.7)</w:t>
            </w:r>
          </w:p>
        </w:tc>
        <w:tc>
          <w:tcPr>
            <w:tcW w:w="135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57 (48.3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33885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861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733885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769</w:t>
            </w:r>
          </w:p>
        </w:tc>
        <w:tc>
          <w:tcPr>
            <w:tcW w:w="1800" w:type="dxa"/>
          </w:tcPr>
          <w:p w:rsidR="007D2E1A" w:rsidRPr="004879FC" w:rsidRDefault="00733885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67E98" w:rsidRPr="004879FC" w:rsidRDefault="00867E98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769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Urban </w:t>
            </w:r>
          </w:p>
        </w:tc>
        <w:tc>
          <w:tcPr>
            <w:tcW w:w="144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59 (53.6)</w:t>
            </w:r>
          </w:p>
        </w:tc>
        <w:tc>
          <w:tcPr>
            <w:tcW w:w="135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51 (46.4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733885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0.92[0.55 </w:t>
            </w:r>
            <w:r w:rsidR="00867E98" w:rsidRPr="004879FC">
              <w:t>–</w:t>
            </w:r>
            <w:r w:rsidRPr="004879FC">
              <w:t xml:space="preserve"> </w:t>
            </w:r>
            <w:r w:rsidR="00867E98" w:rsidRPr="004879FC">
              <w:t>1.55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64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E17964" w:rsidRPr="004879FC" w:rsidRDefault="00E17964" w:rsidP="004142DF">
            <w:r w:rsidRPr="004879FC">
              <w:t>Patient category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Outpatient 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87 (57.6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64 (42.4)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4.4555</w:t>
            </w:r>
          </w:p>
        </w:tc>
        <w:tc>
          <w:tcPr>
            <w:tcW w:w="108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35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36</w:t>
            </w: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5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194</w:t>
            </w:r>
          </w:p>
        </w:tc>
      </w:tr>
      <w:tr w:rsidR="00E17964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E17964" w:rsidRPr="004879FC" w:rsidRDefault="00E17964" w:rsidP="004142DF"/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Inpatient 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3 (42.9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44 (57.1)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81[1.04 – 3.15]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49[0.82 – 2.72]</w:t>
            </w:r>
          </w:p>
        </w:tc>
        <w:tc>
          <w:tcPr>
            <w:tcW w:w="95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64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E17964" w:rsidRPr="004879FC" w:rsidRDefault="00E17964" w:rsidP="004142DF">
            <w:r w:rsidRPr="004879FC">
              <w:t>Hospital level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Lower-tier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68 (66.0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35 (34.0)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3.5067</w:t>
            </w:r>
          </w:p>
        </w:tc>
        <w:tc>
          <w:tcPr>
            <w:tcW w:w="108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&lt;0.0001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&lt;0.0001</w:t>
            </w: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5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02</w:t>
            </w:r>
          </w:p>
        </w:tc>
      </w:tr>
      <w:tr w:rsidR="00E17964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E17964" w:rsidRPr="004879FC" w:rsidRDefault="00E17964" w:rsidP="004142DF"/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Higher-tier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52 (41.6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73 (58.4)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2.73[1.58 – 4.68]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2.51[1.41 – 4.48]</w:t>
            </w:r>
          </w:p>
        </w:tc>
        <w:tc>
          <w:tcPr>
            <w:tcW w:w="95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>History of fever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No </w:t>
            </w:r>
          </w:p>
        </w:tc>
        <w:tc>
          <w:tcPr>
            <w:tcW w:w="1440" w:type="dxa"/>
          </w:tcPr>
          <w:p w:rsidR="007D2E1A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1 (56.8)</w:t>
            </w:r>
          </w:p>
        </w:tc>
        <w:tc>
          <w:tcPr>
            <w:tcW w:w="1350" w:type="dxa"/>
          </w:tcPr>
          <w:p w:rsidR="007D2E1A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54 (43.2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072E7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.9285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072E7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165</w:t>
            </w:r>
          </w:p>
        </w:tc>
        <w:tc>
          <w:tcPr>
            <w:tcW w:w="1800" w:type="dxa"/>
          </w:tcPr>
          <w:p w:rsidR="007D2E1A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072E7" w:rsidRPr="004879FC" w:rsidRDefault="00D072E7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166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Yes </w:t>
            </w:r>
          </w:p>
        </w:tc>
        <w:tc>
          <w:tcPr>
            <w:tcW w:w="1440" w:type="dxa"/>
          </w:tcPr>
          <w:p w:rsidR="007D2E1A" w:rsidRPr="004879FC" w:rsidRDefault="00D072E7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49 (47.6)</w:t>
            </w:r>
          </w:p>
        </w:tc>
        <w:tc>
          <w:tcPr>
            <w:tcW w:w="1350" w:type="dxa"/>
          </w:tcPr>
          <w:p w:rsidR="007D2E1A" w:rsidRPr="004879FC" w:rsidRDefault="00D072E7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54 (52.4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D072E7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45[0.86 – 2.45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 xml:space="preserve">History of antibiotic 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No </w:t>
            </w:r>
          </w:p>
        </w:tc>
        <w:tc>
          <w:tcPr>
            <w:tcW w:w="1440" w:type="dxa"/>
          </w:tcPr>
          <w:p w:rsidR="007D2E1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84 (54.5)</w:t>
            </w:r>
          </w:p>
        </w:tc>
        <w:tc>
          <w:tcPr>
            <w:tcW w:w="1350" w:type="dxa"/>
          </w:tcPr>
          <w:p w:rsidR="007D2E1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0 (45.5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84FA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6971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84FA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404</w:t>
            </w:r>
          </w:p>
        </w:tc>
        <w:tc>
          <w:tcPr>
            <w:tcW w:w="1800" w:type="dxa"/>
          </w:tcPr>
          <w:p w:rsidR="007D2E1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84FAA" w:rsidRPr="004879FC" w:rsidRDefault="00B84FA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404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Yes </w:t>
            </w:r>
          </w:p>
        </w:tc>
        <w:tc>
          <w:tcPr>
            <w:tcW w:w="1440" w:type="dxa"/>
          </w:tcPr>
          <w:p w:rsidR="007D2E1A" w:rsidRPr="004879FC" w:rsidRDefault="00B84FA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6 (48.6)</w:t>
            </w:r>
          </w:p>
        </w:tc>
        <w:tc>
          <w:tcPr>
            <w:tcW w:w="1350" w:type="dxa"/>
          </w:tcPr>
          <w:p w:rsidR="007D2E1A" w:rsidRPr="004879FC" w:rsidRDefault="00B84FA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8 (51.4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B84FA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27[0.73 – 2.21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64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E17964" w:rsidRPr="004879FC" w:rsidRDefault="00E17964" w:rsidP="004142DF">
            <w:r w:rsidRPr="004879FC">
              <w:t xml:space="preserve">Current on antibiotic 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No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84 (48.3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90 (51.7)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5.5908</w:t>
            </w:r>
          </w:p>
        </w:tc>
        <w:tc>
          <w:tcPr>
            <w:tcW w:w="108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18</w:t>
            </w: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19</w:t>
            </w: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50" w:type="dxa"/>
            <w:vMerge w:val="restart"/>
          </w:tcPr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73</w:t>
            </w:r>
          </w:p>
        </w:tc>
      </w:tr>
      <w:tr w:rsidR="00E17964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E17964" w:rsidRPr="004879FC" w:rsidRDefault="00E17964" w:rsidP="004142DF"/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Yes </w:t>
            </w:r>
          </w:p>
        </w:tc>
        <w:tc>
          <w:tcPr>
            <w:tcW w:w="144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6 (66.7)</w:t>
            </w:r>
          </w:p>
        </w:tc>
        <w:tc>
          <w:tcPr>
            <w:tcW w:w="135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8 (33.3)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0.47[0.25 – 0.88]</w:t>
            </w:r>
          </w:p>
        </w:tc>
        <w:tc>
          <w:tcPr>
            <w:tcW w:w="99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0.49[0.23 – 1.07]</w:t>
            </w:r>
          </w:p>
        </w:tc>
        <w:tc>
          <w:tcPr>
            <w:tcW w:w="950" w:type="dxa"/>
            <w:vMerge/>
          </w:tcPr>
          <w:p w:rsidR="00E1796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>History of admission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No 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07 (51.7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00 (48.3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7978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372</w:t>
            </w:r>
          </w:p>
        </w:tc>
        <w:tc>
          <w:tcPr>
            <w:tcW w:w="180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374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Yes 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3 (61.9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8 (38.1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0.66[0.26 – 1.65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 xml:space="preserve">Chronic </w:t>
            </w:r>
            <w:r w:rsidR="00064F6C" w:rsidRPr="004879FC">
              <w:t>disease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 xml:space="preserve">No 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02 (51.0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98 (49.0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.7390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187</w:t>
            </w:r>
          </w:p>
        </w:tc>
        <w:tc>
          <w:tcPr>
            <w:tcW w:w="180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191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 xml:space="preserve">Yes 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8 (64.3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0 (35.7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0.58[0.25 – 1.31]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E4F54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3E4F54" w:rsidRPr="004879FC" w:rsidRDefault="003E4F54" w:rsidP="004142DF">
            <w:r w:rsidRPr="004879FC">
              <w:t>Study duration</w:t>
            </w:r>
          </w:p>
        </w:tc>
        <w:tc>
          <w:tcPr>
            <w:tcW w:w="1800" w:type="dxa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During NAP-AMR</w:t>
            </w:r>
          </w:p>
        </w:tc>
        <w:tc>
          <w:tcPr>
            <w:tcW w:w="1440" w:type="dxa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3 (61.3)</w:t>
            </w:r>
          </w:p>
        </w:tc>
        <w:tc>
          <w:tcPr>
            <w:tcW w:w="1350" w:type="dxa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46 (38.7)</w:t>
            </w:r>
          </w:p>
        </w:tc>
        <w:tc>
          <w:tcPr>
            <w:tcW w:w="990" w:type="dxa"/>
            <w:vMerge w:val="restart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.5797</w:t>
            </w:r>
          </w:p>
        </w:tc>
        <w:tc>
          <w:tcPr>
            <w:tcW w:w="1080" w:type="dxa"/>
            <w:vMerge w:val="restart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06</w:t>
            </w:r>
          </w:p>
        </w:tc>
        <w:tc>
          <w:tcPr>
            <w:tcW w:w="1800" w:type="dxa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06</w:t>
            </w:r>
          </w:p>
        </w:tc>
        <w:tc>
          <w:tcPr>
            <w:tcW w:w="1746" w:type="dxa"/>
          </w:tcPr>
          <w:p w:rsidR="003E4F5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50" w:type="dxa"/>
            <w:vMerge w:val="restart"/>
          </w:tcPr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17964" w:rsidRPr="004879FC" w:rsidRDefault="00E1796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274</w:t>
            </w:r>
          </w:p>
        </w:tc>
      </w:tr>
      <w:tr w:rsidR="003E4F54" w:rsidRPr="004879FC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3E4F54" w:rsidRPr="004879FC" w:rsidRDefault="003E4F54" w:rsidP="004142DF"/>
        </w:tc>
        <w:tc>
          <w:tcPr>
            <w:tcW w:w="1800" w:type="dxa"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After NAP-AMR</w:t>
            </w:r>
          </w:p>
        </w:tc>
        <w:tc>
          <w:tcPr>
            <w:tcW w:w="1440" w:type="dxa"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29 (43.9)</w:t>
            </w:r>
          </w:p>
        </w:tc>
        <w:tc>
          <w:tcPr>
            <w:tcW w:w="1350" w:type="dxa"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7 (56.1)</w:t>
            </w:r>
          </w:p>
        </w:tc>
        <w:tc>
          <w:tcPr>
            <w:tcW w:w="990" w:type="dxa"/>
            <w:vMerge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2.09[1.23 – 3.55]</w:t>
            </w:r>
          </w:p>
        </w:tc>
        <w:tc>
          <w:tcPr>
            <w:tcW w:w="990" w:type="dxa"/>
            <w:vMerge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3E4F54" w:rsidRPr="004879FC" w:rsidRDefault="00E1796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42[0.76 – 2.66]</w:t>
            </w:r>
          </w:p>
        </w:tc>
        <w:tc>
          <w:tcPr>
            <w:tcW w:w="950" w:type="dxa"/>
            <w:vMerge/>
          </w:tcPr>
          <w:p w:rsidR="003E4F54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2E1A" w:rsidRPr="004879FC" w:rsidTr="004142D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</w:tcPr>
          <w:p w:rsidR="007D2E1A" w:rsidRPr="004879FC" w:rsidRDefault="007D2E1A" w:rsidP="004142DF">
            <w:r w:rsidRPr="004879FC">
              <w:t xml:space="preserve">Organism </w:t>
            </w:r>
          </w:p>
        </w:tc>
        <w:tc>
          <w:tcPr>
            <w:tcW w:w="180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4879FC">
              <w:rPr>
                <w:i/>
              </w:rPr>
              <w:t>E. coli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91 (56.2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71 (43.8)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2.8151</w:t>
            </w:r>
          </w:p>
        </w:tc>
        <w:tc>
          <w:tcPr>
            <w:tcW w:w="108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93</w:t>
            </w:r>
          </w:p>
        </w:tc>
        <w:tc>
          <w:tcPr>
            <w:tcW w:w="1800" w:type="dxa"/>
          </w:tcPr>
          <w:p w:rsidR="007D2E1A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1</w:t>
            </w:r>
          </w:p>
        </w:tc>
        <w:tc>
          <w:tcPr>
            <w:tcW w:w="990" w:type="dxa"/>
            <w:vMerge w:val="restart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3E4F54" w:rsidRPr="004879FC" w:rsidRDefault="003E4F54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9FC">
              <w:t>0.095</w:t>
            </w:r>
          </w:p>
        </w:tc>
        <w:tc>
          <w:tcPr>
            <w:tcW w:w="1746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Pr="004879FC" w:rsidRDefault="007D2E1A" w:rsidP="0041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2E1A" w:rsidTr="0041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</w:tcPr>
          <w:p w:rsidR="007D2E1A" w:rsidRPr="004879FC" w:rsidRDefault="007D2E1A" w:rsidP="004142DF"/>
        </w:tc>
        <w:tc>
          <w:tcPr>
            <w:tcW w:w="1800" w:type="dxa"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4879FC">
              <w:rPr>
                <w:i/>
              </w:rPr>
              <w:t>K. pneumoniae</w:t>
            </w:r>
          </w:p>
        </w:tc>
        <w:tc>
          <w:tcPr>
            <w:tcW w:w="144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29 (43.9)</w:t>
            </w:r>
          </w:p>
        </w:tc>
        <w:tc>
          <w:tcPr>
            <w:tcW w:w="1350" w:type="dxa"/>
          </w:tcPr>
          <w:p w:rsidR="007D2E1A" w:rsidRPr="004879FC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37 (56.1)</w:t>
            </w:r>
          </w:p>
        </w:tc>
        <w:tc>
          <w:tcPr>
            <w:tcW w:w="99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:rsidR="007D2E1A" w:rsidRPr="004879FC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:rsidR="007D2E1A" w:rsidRDefault="003E4F54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9FC">
              <w:t>1.64[0.92 – 2.91]</w:t>
            </w:r>
          </w:p>
        </w:tc>
        <w:tc>
          <w:tcPr>
            <w:tcW w:w="990" w:type="dxa"/>
            <w:vMerge/>
          </w:tcPr>
          <w:p w:rsidR="007D2E1A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6" w:type="dxa"/>
          </w:tcPr>
          <w:p w:rsidR="007D2E1A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0" w:type="dxa"/>
          </w:tcPr>
          <w:p w:rsidR="007D2E1A" w:rsidRDefault="007D2E1A" w:rsidP="0041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645308" w:rsidRDefault="00645308"/>
    <w:sectPr w:rsidR="00645308" w:rsidSect="00064F6C">
      <w:pgSz w:w="15840" w:h="12240" w:orient="landscape"/>
      <w:pgMar w:top="81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E1A"/>
    <w:rsid w:val="000308DE"/>
    <w:rsid w:val="00064F6C"/>
    <w:rsid w:val="00072436"/>
    <w:rsid w:val="002E2D5E"/>
    <w:rsid w:val="00352DDF"/>
    <w:rsid w:val="003C25E2"/>
    <w:rsid w:val="003E4F54"/>
    <w:rsid w:val="004142DF"/>
    <w:rsid w:val="004879FC"/>
    <w:rsid w:val="00513600"/>
    <w:rsid w:val="00516FC1"/>
    <w:rsid w:val="00645308"/>
    <w:rsid w:val="006D5B95"/>
    <w:rsid w:val="00700B1F"/>
    <w:rsid w:val="00700D5F"/>
    <w:rsid w:val="00733885"/>
    <w:rsid w:val="00747AC1"/>
    <w:rsid w:val="007C293F"/>
    <w:rsid w:val="007D2E1A"/>
    <w:rsid w:val="00867E98"/>
    <w:rsid w:val="009F66B6"/>
    <w:rsid w:val="00B84FAA"/>
    <w:rsid w:val="00C140F0"/>
    <w:rsid w:val="00C54776"/>
    <w:rsid w:val="00D072E7"/>
    <w:rsid w:val="00E17964"/>
    <w:rsid w:val="00E450E5"/>
    <w:rsid w:val="00F12773"/>
    <w:rsid w:val="00F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CE538-AF50-43BB-A465-5C71B5E1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E1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D2E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4142DF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285</Words>
  <Characters>1495</Characters>
  <Application>Microsoft Office Word</Application>
  <DocSecurity>0</DocSecurity>
  <Lines>296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0</cp:revision>
  <dcterms:created xsi:type="dcterms:W3CDTF">2024-06-14T09:11:00Z</dcterms:created>
  <dcterms:modified xsi:type="dcterms:W3CDTF">2024-07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56913-d7d4-4289-8b9c-f2f61a0e0615</vt:lpwstr>
  </property>
</Properties>
</file>